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  <w:r w:rsidRPr="00896137">
        <w:rPr>
          <w:rFonts w:ascii="Times New Roman" w:hAnsi="Times New Roman" w:cs="Times New Roman"/>
          <w:b/>
          <w:bCs/>
          <w:sz w:val="24"/>
        </w:rPr>
        <w:t>Table S1 Commonly differentially expressed among GSE7305, GSE7307 AND GSE51981</w:t>
      </w:r>
    </w:p>
    <w:tbl>
      <w:tblPr>
        <w:tblStyle w:val="a8"/>
        <w:tblpPr w:leftFromText="180" w:rightFromText="180" w:vertAnchor="page" w:horzAnchor="margin" w:tblpXSpec="center" w:tblpY="2147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843"/>
        <w:gridCol w:w="1701"/>
        <w:gridCol w:w="1701"/>
      </w:tblGrid>
      <w:tr w:rsidR="00E50182" w:rsidRPr="00BC3242" w:rsidTr="00E5018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Gene Symbo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Up/Dow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3242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Up/Dow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242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Up/Down </w:t>
            </w:r>
          </w:p>
        </w:tc>
      </w:tr>
      <w:tr w:rsidR="00E50182" w:rsidRPr="00BC3242" w:rsidTr="00E50182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L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E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DC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M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367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orf10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T8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SS1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H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X18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M4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20A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S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16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orf96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C1B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DC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PE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XYD6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GN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QP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M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N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RRES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B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14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L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ND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5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PK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X7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K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C4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OD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S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G5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PGEF3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HL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C3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ED1B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SS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90246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M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RRES3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CBP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137C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IX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4A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TBD3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L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TL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RA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17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XO5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NT2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1L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SL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1843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APD2</w:t>
            </w:r>
          </w:p>
        </w:tc>
        <w:tc>
          <w:tcPr>
            <w:tcW w:w="1701" w:type="dxa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  <w:tr w:rsidR="00E50182" w:rsidRPr="00BC3242" w:rsidTr="00E50182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AP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SM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50182" w:rsidRPr="00BC3242" w:rsidRDefault="00E50182" w:rsidP="00E50182">
            <w:pPr>
              <w:rPr>
                <w:rFonts w:ascii="Times New Roman" w:hAnsi="Times New Roman" w:cs="Times New Roman"/>
              </w:rPr>
            </w:pPr>
            <w:r w:rsidRPr="00BC3242">
              <w:rPr>
                <w:rFonts w:ascii="Times New Roman" w:hAnsi="Times New Roman" w:cs="Times New Roman"/>
              </w:rPr>
              <w:t xml:space="preserve">Downregulated </w:t>
            </w:r>
          </w:p>
        </w:tc>
      </w:tr>
    </w:tbl>
    <w:p w:rsidR="00E50182" w:rsidRPr="00BC022C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/>
          <w:b/>
          <w:bCs/>
          <w:sz w:val="24"/>
        </w:rPr>
      </w:pPr>
    </w:p>
    <w:p w:rsidR="00E50182" w:rsidRDefault="00E50182" w:rsidP="00E50182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2 </w:t>
      </w:r>
      <w:r w:rsidRPr="00010976">
        <w:rPr>
          <w:rFonts w:ascii="Times New Roman" w:hAnsi="Times New Roman" w:cs="Times New Roman"/>
          <w:b/>
          <w:bCs/>
          <w:sz w:val="24"/>
        </w:rPr>
        <w:t>miRNA target gene</w:t>
      </w:r>
    </w:p>
    <w:tbl>
      <w:tblPr>
        <w:tblStyle w:val="a8"/>
        <w:tblpPr w:leftFromText="180" w:rightFromText="180" w:vertAnchor="page" w:horzAnchor="margin" w:tblpXSpec="center" w:tblpY="1570"/>
        <w:tblW w:w="11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032"/>
        <w:gridCol w:w="1803"/>
        <w:gridCol w:w="1090"/>
        <w:gridCol w:w="1745"/>
        <w:gridCol w:w="1067"/>
        <w:gridCol w:w="1910"/>
        <w:gridCol w:w="1030"/>
      </w:tblGrid>
      <w:tr w:rsidR="00E50182" w:rsidRPr="003E5FBC" w:rsidTr="000D180F">
        <w:trPr>
          <w:trHeight w:val="34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D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rget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-3p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52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2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679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c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22-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5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65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42-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3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9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65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5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4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8g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5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326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3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6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22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61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1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29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55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10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1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2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3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3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am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90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5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b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24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c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65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d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708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i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873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j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40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6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o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o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0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y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8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57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79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4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40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6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0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44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2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2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2c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6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2d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e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6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6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8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2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8b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71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8c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3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6a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8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9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3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7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6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4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0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sa-mir-21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5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5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7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6a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507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0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516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2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2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67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6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3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0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1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4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0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659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6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8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0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3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1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2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75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0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5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90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4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4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1b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61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25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3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95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73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666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5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676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50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aw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6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661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g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13c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x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20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aj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22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68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at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e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n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48f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61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835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588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627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6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c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0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9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d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2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9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f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g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i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83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6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95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6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E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8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34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6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7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29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0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04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7a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8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1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1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3b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let-7g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3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APG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sa-mir-15b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6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7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0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1c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1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6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49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8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1b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b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1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8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a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2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9b-1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6b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3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18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4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22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5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6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38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7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a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5a-5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8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7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99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a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103a-100p</w:t>
            </w: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1032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2-3p</w:t>
            </w:r>
          </w:p>
        </w:tc>
        <w:tc>
          <w:tcPr>
            <w:tcW w:w="109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065-3p</w:t>
            </w:r>
          </w:p>
        </w:tc>
        <w:tc>
          <w:tcPr>
            <w:tcW w:w="1067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182" w:rsidRPr="003E5FBC" w:rsidTr="000D180F">
        <w:trPr>
          <w:trHeight w:val="32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40-5p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335-3p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O5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a-mir-424-5p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5FB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E50182" w:rsidRPr="003E5FBC" w:rsidRDefault="00E50182" w:rsidP="000D18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50182" w:rsidRDefault="00E50182" w:rsidP="00E50182">
      <w:pPr>
        <w:rPr>
          <w:rFonts w:hint="eastAsia"/>
        </w:rPr>
      </w:pPr>
    </w:p>
    <w:p w:rsidR="00D92CB4" w:rsidRDefault="00D92CB4"/>
    <w:sectPr w:rsidR="00D92C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85AC3"/>
    <w:multiLevelType w:val="hybridMultilevel"/>
    <w:tmpl w:val="4EF8E6DC"/>
    <w:lvl w:ilvl="0" w:tplc="53D0D77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715A55"/>
    <w:multiLevelType w:val="hybridMultilevel"/>
    <w:tmpl w:val="A8740914"/>
    <w:lvl w:ilvl="0" w:tplc="E638ADD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AC3A50"/>
    <w:multiLevelType w:val="hybridMultilevel"/>
    <w:tmpl w:val="0DB8C37E"/>
    <w:lvl w:ilvl="0" w:tplc="73620752">
      <w:start w:val="1"/>
      <w:numFmt w:val="low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EE2224"/>
    <w:multiLevelType w:val="hybridMultilevel"/>
    <w:tmpl w:val="6FB26A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0D15F14"/>
    <w:multiLevelType w:val="hybridMultilevel"/>
    <w:tmpl w:val="9ED833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1A00A38"/>
    <w:multiLevelType w:val="hybridMultilevel"/>
    <w:tmpl w:val="10FCF3F2"/>
    <w:lvl w:ilvl="0" w:tplc="9FBA2DB2">
      <w:start w:val="1"/>
      <w:numFmt w:val="bullet"/>
      <w:lvlText w:val="•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286091"/>
    <w:multiLevelType w:val="hybridMultilevel"/>
    <w:tmpl w:val="E9A26BC6"/>
    <w:lvl w:ilvl="0" w:tplc="2FC2AE4C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B460EA"/>
    <w:multiLevelType w:val="hybridMultilevel"/>
    <w:tmpl w:val="7038B86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31C4033"/>
    <w:multiLevelType w:val="hybridMultilevel"/>
    <w:tmpl w:val="61E2B6E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61750790">
    <w:abstractNumId w:val="4"/>
  </w:num>
  <w:num w:numId="2" w16cid:durableId="230047482">
    <w:abstractNumId w:val="1"/>
  </w:num>
  <w:num w:numId="3" w16cid:durableId="1335300728">
    <w:abstractNumId w:val="8"/>
  </w:num>
  <w:num w:numId="4" w16cid:durableId="815148588">
    <w:abstractNumId w:val="7"/>
  </w:num>
  <w:num w:numId="5" w16cid:durableId="96101219">
    <w:abstractNumId w:val="3"/>
  </w:num>
  <w:num w:numId="6" w16cid:durableId="632371454">
    <w:abstractNumId w:val="0"/>
  </w:num>
  <w:num w:numId="7" w16cid:durableId="946616193">
    <w:abstractNumId w:val="2"/>
  </w:num>
  <w:num w:numId="8" w16cid:durableId="420951973">
    <w:abstractNumId w:val="5"/>
  </w:num>
  <w:num w:numId="9" w16cid:durableId="1062383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82"/>
    <w:rsid w:val="000078D4"/>
    <w:rsid w:val="000361A3"/>
    <w:rsid w:val="00052AD6"/>
    <w:rsid w:val="00064C8E"/>
    <w:rsid w:val="000653AC"/>
    <w:rsid w:val="000736FF"/>
    <w:rsid w:val="00073AAC"/>
    <w:rsid w:val="00075E70"/>
    <w:rsid w:val="000827D2"/>
    <w:rsid w:val="00086174"/>
    <w:rsid w:val="00097266"/>
    <w:rsid w:val="000A7603"/>
    <w:rsid w:val="000B03E8"/>
    <w:rsid w:val="000B350D"/>
    <w:rsid w:val="000E4814"/>
    <w:rsid w:val="00112CB2"/>
    <w:rsid w:val="00116084"/>
    <w:rsid w:val="001258B6"/>
    <w:rsid w:val="001357FE"/>
    <w:rsid w:val="00140325"/>
    <w:rsid w:val="00144781"/>
    <w:rsid w:val="001637E7"/>
    <w:rsid w:val="00164001"/>
    <w:rsid w:val="001923C5"/>
    <w:rsid w:val="001938E5"/>
    <w:rsid w:val="001A145C"/>
    <w:rsid w:val="001A5BFF"/>
    <w:rsid w:val="001E2B4E"/>
    <w:rsid w:val="001F309F"/>
    <w:rsid w:val="00212383"/>
    <w:rsid w:val="0021530D"/>
    <w:rsid w:val="00237AEC"/>
    <w:rsid w:val="00265AE9"/>
    <w:rsid w:val="00282ED4"/>
    <w:rsid w:val="00285A01"/>
    <w:rsid w:val="00295297"/>
    <w:rsid w:val="002B7102"/>
    <w:rsid w:val="002C7E83"/>
    <w:rsid w:val="002F5C3C"/>
    <w:rsid w:val="002F7778"/>
    <w:rsid w:val="003072B8"/>
    <w:rsid w:val="0031173B"/>
    <w:rsid w:val="00312270"/>
    <w:rsid w:val="00312ED6"/>
    <w:rsid w:val="00315A35"/>
    <w:rsid w:val="00316FE2"/>
    <w:rsid w:val="003243B7"/>
    <w:rsid w:val="00352502"/>
    <w:rsid w:val="003577BF"/>
    <w:rsid w:val="00366BBA"/>
    <w:rsid w:val="003854F7"/>
    <w:rsid w:val="00390BCC"/>
    <w:rsid w:val="00393A0B"/>
    <w:rsid w:val="003A729B"/>
    <w:rsid w:val="003C1BA3"/>
    <w:rsid w:val="003C798A"/>
    <w:rsid w:val="003E08EB"/>
    <w:rsid w:val="003E1A9A"/>
    <w:rsid w:val="003F0CA1"/>
    <w:rsid w:val="003F10BC"/>
    <w:rsid w:val="003F4A76"/>
    <w:rsid w:val="004029AB"/>
    <w:rsid w:val="00406668"/>
    <w:rsid w:val="00440BE2"/>
    <w:rsid w:val="0044122A"/>
    <w:rsid w:val="004431BA"/>
    <w:rsid w:val="004434FE"/>
    <w:rsid w:val="00447EB8"/>
    <w:rsid w:val="00463E5A"/>
    <w:rsid w:val="00477B61"/>
    <w:rsid w:val="004869CE"/>
    <w:rsid w:val="004A567B"/>
    <w:rsid w:val="004B2637"/>
    <w:rsid w:val="004C6446"/>
    <w:rsid w:val="004D6F96"/>
    <w:rsid w:val="004E3962"/>
    <w:rsid w:val="004E7CFF"/>
    <w:rsid w:val="005117D5"/>
    <w:rsid w:val="00511F60"/>
    <w:rsid w:val="00514810"/>
    <w:rsid w:val="00522891"/>
    <w:rsid w:val="0055075E"/>
    <w:rsid w:val="0055250C"/>
    <w:rsid w:val="0057547F"/>
    <w:rsid w:val="005774EB"/>
    <w:rsid w:val="005B12DF"/>
    <w:rsid w:val="005D1656"/>
    <w:rsid w:val="005E5074"/>
    <w:rsid w:val="00610A33"/>
    <w:rsid w:val="006365B9"/>
    <w:rsid w:val="00636F89"/>
    <w:rsid w:val="00652CC5"/>
    <w:rsid w:val="006535EA"/>
    <w:rsid w:val="00657A4D"/>
    <w:rsid w:val="0066499F"/>
    <w:rsid w:val="00672C60"/>
    <w:rsid w:val="00674B6F"/>
    <w:rsid w:val="006C51D6"/>
    <w:rsid w:val="006D07AB"/>
    <w:rsid w:val="006D409F"/>
    <w:rsid w:val="006F1CEB"/>
    <w:rsid w:val="006F2A6B"/>
    <w:rsid w:val="00723943"/>
    <w:rsid w:val="007420E9"/>
    <w:rsid w:val="00756679"/>
    <w:rsid w:val="00762FF3"/>
    <w:rsid w:val="00764F50"/>
    <w:rsid w:val="0079266A"/>
    <w:rsid w:val="007A1121"/>
    <w:rsid w:val="007A1B25"/>
    <w:rsid w:val="007A3A44"/>
    <w:rsid w:val="007B388D"/>
    <w:rsid w:val="007B4DBC"/>
    <w:rsid w:val="007B5842"/>
    <w:rsid w:val="007E3699"/>
    <w:rsid w:val="007E589F"/>
    <w:rsid w:val="007F180E"/>
    <w:rsid w:val="007F2C46"/>
    <w:rsid w:val="00807A53"/>
    <w:rsid w:val="00807B70"/>
    <w:rsid w:val="00816AFC"/>
    <w:rsid w:val="00816B9E"/>
    <w:rsid w:val="0082124A"/>
    <w:rsid w:val="00832234"/>
    <w:rsid w:val="0083535D"/>
    <w:rsid w:val="0084626B"/>
    <w:rsid w:val="008570C9"/>
    <w:rsid w:val="00891169"/>
    <w:rsid w:val="008B7200"/>
    <w:rsid w:val="008C4B63"/>
    <w:rsid w:val="00907DF1"/>
    <w:rsid w:val="00915AA8"/>
    <w:rsid w:val="00946ED5"/>
    <w:rsid w:val="00947396"/>
    <w:rsid w:val="00957B8F"/>
    <w:rsid w:val="009618C4"/>
    <w:rsid w:val="009636DC"/>
    <w:rsid w:val="0096628C"/>
    <w:rsid w:val="00980EFB"/>
    <w:rsid w:val="00996B36"/>
    <w:rsid w:val="009B6630"/>
    <w:rsid w:val="009C4E6C"/>
    <w:rsid w:val="009D01FC"/>
    <w:rsid w:val="009E04C6"/>
    <w:rsid w:val="009E5DEA"/>
    <w:rsid w:val="009F5F57"/>
    <w:rsid w:val="00A14E81"/>
    <w:rsid w:val="00A2749F"/>
    <w:rsid w:val="00A27B3E"/>
    <w:rsid w:val="00A309E6"/>
    <w:rsid w:val="00A413D0"/>
    <w:rsid w:val="00A427CA"/>
    <w:rsid w:val="00A44056"/>
    <w:rsid w:val="00A6120D"/>
    <w:rsid w:val="00A652FB"/>
    <w:rsid w:val="00A80889"/>
    <w:rsid w:val="00A82B9F"/>
    <w:rsid w:val="00A85B91"/>
    <w:rsid w:val="00A917C2"/>
    <w:rsid w:val="00AA30F4"/>
    <w:rsid w:val="00AC2D29"/>
    <w:rsid w:val="00B05931"/>
    <w:rsid w:val="00B40626"/>
    <w:rsid w:val="00B42B1F"/>
    <w:rsid w:val="00B47A6D"/>
    <w:rsid w:val="00B62F83"/>
    <w:rsid w:val="00B7352C"/>
    <w:rsid w:val="00B749B8"/>
    <w:rsid w:val="00B826D8"/>
    <w:rsid w:val="00BA3950"/>
    <w:rsid w:val="00BA4A56"/>
    <w:rsid w:val="00BD4202"/>
    <w:rsid w:val="00BD5FA3"/>
    <w:rsid w:val="00BD6E66"/>
    <w:rsid w:val="00BE508B"/>
    <w:rsid w:val="00BF406D"/>
    <w:rsid w:val="00C015A7"/>
    <w:rsid w:val="00C226D4"/>
    <w:rsid w:val="00C316F3"/>
    <w:rsid w:val="00C358F5"/>
    <w:rsid w:val="00C540E3"/>
    <w:rsid w:val="00C65F58"/>
    <w:rsid w:val="00C661BC"/>
    <w:rsid w:val="00C91C0B"/>
    <w:rsid w:val="00C930A6"/>
    <w:rsid w:val="00CB127B"/>
    <w:rsid w:val="00CB30B5"/>
    <w:rsid w:val="00CB4F61"/>
    <w:rsid w:val="00CE1C47"/>
    <w:rsid w:val="00CE7F59"/>
    <w:rsid w:val="00CF292E"/>
    <w:rsid w:val="00D62458"/>
    <w:rsid w:val="00D7168E"/>
    <w:rsid w:val="00D8643E"/>
    <w:rsid w:val="00D92CB4"/>
    <w:rsid w:val="00DC003C"/>
    <w:rsid w:val="00DD253C"/>
    <w:rsid w:val="00DE2F46"/>
    <w:rsid w:val="00E05C0F"/>
    <w:rsid w:val="00E10CD8"/>
    <w:rsid w:val="00E34007"/>
    <w:rsid w:val="00E50182"/>
    <w:rsid w:val="00E86731"/>
    <w:rsid w:val="00E96B3C"/>
    <w:rsid w:val="00EA3AB1"/>
    <w:rsid w:val="00EB32E8"/>
    <w:rsid w:val="00EC23C6"/>
    <w:rsid w:val="00ED3D27"/>
    <w:rsid w:val="00F117F4"/>
    <w:rsid w:val="00F32C3C"/>
    <w:rsid w:val="00F40C59"/>
    <w:rsid w:val="00F47280"/>
    <w:rsid w:val="00F76D18"/>
    <w:rsid w:val="00F91DEE"/>
    <w:rsid w:val="00F9619B"/>
    <w:rsid w:val="00FC256D"/>
    <w:rsid w:val="00FC461F"/>
    <w:rsid w:val="00FD7FEF"/>
    <w:rsid w:val="00FE1AA0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0344F"/>
  <w15:chartTrackingRefBased/>
  <w15:docId w15:val="{8F7B0A93-FA3B-3E49-A89A-8833A2F7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1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0182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E5018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E50182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E50182"/>
  </w:style>
  <w:style w:type="character" w:styleId="a7">
    <w:name w:val="line number"/>
    <w:basedOn w:val="a0"/>
    <w:uiPriority w:val="99"/>
    <w:semiHidden/>
    <w:unhideWhenUsed/>
    <w:rsid w:val="00E50182"/>
  </w:style>
  <w:style w:type="table" w:styleId="a8">
    <w:name w:val="Table Grid"/>
    <w:basedOn w:val="a1"/>
    <w:uiPriority w:val="39"/>
    <w:rsid w:val="00E50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5018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50182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E5018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50182"/>
    <w:rPr>
      <w:rFonts w:ascii="DengXian" w:eastAsia="DengXian" w:hAnsi="DengXian"/>
      <w:sz w:val="20"/>
    </w:rPr>
  </w:style>
  <w:style w:type="paragraph" w:customStyle="1" w:styleId="tgt">
    <w:name w:val="_tgt"/>
    <w:basedOn w:val="a"/>
    <w:rsid w:val="00E501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transsent">
    <w:name w:val="transsent"/>
    <w:basedOn w:val="a0"/>
    <w:rsid w:val="00E50182"/>
  </w:style>
  <w:style w:type="character" w:customStyle="1" w:styleId="author-sup-separator">
    <w:name w:val="author-sup-separator"/>
    <w:basedOn w:val="a0"/>
    <w:rsid w:val="00E50182"/>
  </w:style>
  <w:style w:type="character" w:styleId="a9">
    <w:name w:val="FollowedHyperlink"/>
    <w:basedOn w:val="a0"/>
    <w:uiPriority w:val="99"/>
    <w:semiHidden/>
    <w:unhideWhenUsed/>
    <w:rsid w:val="00E50182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E501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E5018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E5018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E501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E501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table" w:styleId="1">
    <w:name w:val="Plain Table 1"/>
    <w:basedOn w:val="a1"/>
    <w:uiPriority w:val="41"/>
    <w:rsid w:val="00E501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Grid Table Light"/>
    <w:basedOn w:val="a1"/>
    <w:uiPriority w:val="40"/>
    <w:rsid w:val="00E501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a0"/>
    <w:rsid w:val="00E50182"/>
  </w:style>
  <w:style w:type="paragraph" w:styleId="ab">
    <w:name w:val="Normal (Web)"/>
    <w:basedOn w:val="a"/>
    <w:uiPriority w:val="99"/>
    <w:unhideWhenUsed/>
    <w:rsid w:val="00E501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32</Words>
  <Characters>9308</Characters>
  <Application>Microsoft Office Word</Application>
  <DocSecurity>0</DocSecurity>
  <Lines>77</Lines>
  <Paragraphs>21</Paragraphs>
  <ScaleCrop>false</ScaleCrop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1</cp:revision>
  <dcterms:created xsi:type="dcterms:W3CDTF">2024-01-21T06:54:00Z</dcterms:created>
  <dcterms:modified xsi:type="dcterms:W3CDTF">2024-01-21T06:57:00Z</dcterms:modified>
</cp:coreProperties>
</file>